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81012" w14:textId="77777777" w:rsidR="00A846F9" w:rsidRPr="00A846F9" w:rsidRDefault="00A846F9" w:rsidP="00A846F9">
      <w:pPr>
        <w:rPr>
          <w:rFonts w:ascii="Times New Roman" w:hAnsi="Times New Roman" w:cs="Times New Roman"/>
          <w:sz w:val="24"/>
          <w:szCs w:val="28"/>
        </w:rPr>
      </w:pPr>
      <w:r w:rsidRPr="00A846F9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A846F9">
        <w:rPr>
          <w:rFonts w:ascii="Times New Roman" w:hAnsi="Times New Roman" w:cs="Times New Roman"/>
          <w:b/>
          <w:bCs/>
          <w:sz w:val="24"/>
          <w:szCs w:val="28"/>
        </w:rPr>
        <w:t>1  Comparison</w:t>
      </w:r>
      <w:proofErr w:type="gramEnd"/>
      <w:r w:rsidRPr="00A846F9">
        <w:rPr>
          <w:rFonts w:ascii="Times New Roman" w:hAnsi="Times New Roman" w:cs="Times New Roman"/>
          <w:b/>
          <w:bCs/>
          <w:sz w:val="24"/>
          <w:szCs w:val="28"/>
        </w:rPr>
        <w:t xml:space="preserve"> of the gene-editing results between SpCas9 and SaCas9 in K562 cells</w:t>
      </w:r>
    </w:p>
    <w:tbl>
      <w:tblPr>
        <w:tblW w:w="1402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3056"/>
        <w:gridCol w:w="924"/>
        <w:gridCol w:w="698"/>
        <w:gridCol w:w="709"/>
        <w:gridCol w:w="850"/>
        <w:gridCol w:w="709"/>
        <w:gridCol w:w="709"/>
        <w:gridCol w:w="850"/>
        <w:gridCol w:w="709"/>
        <w:gridCol w:w="709"/>
        <w:gridCol w:w="1984"/>
        <w:gridCol w:w="704"/>
        <w:gridCol w:w="709"/>
      </w:tblGrid>
      <w:tr w:rsidR="00A846F9" w:rsidRPr="00A846F9" w14:paraId="4A1A39B6" w14:textId="77777777" w:rsidTr="00475D06">
        <w:trPr>
          <w:trHeight w:val="32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C3EC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562</w:t>
            </w:r>
          </w:p>
        </w:tc>
        <w:tc>
          <w:tcPr>
            <w:tcW w:w="30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0A7D1" w14:textId="3DF5ABEA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sequence (5</w:t>
            </w:r>
            <w:proofErr w:type="gramStart"/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5B16F7"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→</w:t>
            </w: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proofErr w:type="gramStart"/>
            <w:r w:rsidRPr="00A846F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2C2C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M (NGGRRT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67168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96FF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EJ +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8F2C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EJ -1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5AD6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EJ</w:t>
            </w:r>
          </w:p>
        </w:tc>
      </w:tr>
      <w:tr w:rsidR="00A846F9" w:rsidRPr="00A846F9" w14:paraId="42C90884" w14:textId="77777777" w:rsidTr="00475D06">
        <w:trPr>
          <w:trHeight w:val="327"/>
          <w:jc w:val="center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24C72B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F9A478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278682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FE6E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Cas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9A57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as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BDFB5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5FC6B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Cas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653D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as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DB02E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BEAD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Cas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CB1B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as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7A862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89938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Cas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AF58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as9</w:t>
            </w:r>
          </w:p>
        </w:tc>
      </w:tr>
      <w:tr w:rsidR="00A846F9" w:rsidRPr="00A846F9" w14:paraId="21EAFC3C" w14:textId="77777777" w:rsidTr="00475D06">
        <w:trPr>
          <w:trHeight w:val="327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881B3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VS1c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49063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ACAGCAGAGAGCAAGGGGA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3F01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gGAGT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AEAB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0.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9E9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90.6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A600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A (A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35C6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2C7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61A2C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A (A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4B5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A43A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5.7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1A7CB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7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A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A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FFF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8.6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C1A8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3.8%</w:t>
            </w:r>
          </w:p>
        </w:tc>
      </w:tr>
      <w:tr w:rsidR="00A846F9" w:rsidRPr="00A846F9" w14:paraId="5F6E91F6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DB5819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VS1d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F89CD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GTAGGGGAGCTGCCCAAA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AA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66BB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GAG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E469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1.3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ACF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5.2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8A75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T 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79B6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50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0A09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4.0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EB91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G 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C20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&lt; 0.2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56C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7B80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5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9C5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C83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.3%</w:t>
            </w:r>
          </w:p>
        </w:tc>
      </w:tr>
      <w:tr w:rsidR="00A846F9" w:rsidRPr="00A846F9" w14:paraId="16637CED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27C2F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-1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2ED8B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ATGTTTGGTTAGGCTAGG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FB88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GGA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D98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66.6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A70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50.7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3482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G (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12D8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E82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4C11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C (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F52B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F58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F938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7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G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GG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BD7E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1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400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6.2%</w:t>
            </w:r>
          </w:p>
        </w:tc>
      </w:tr>
      <w:tr w:rsidR="00A846F9" w:rsidRPr="00A846F9" w14:paraId="5166393A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C59E8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-2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1C989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GAGGCTTTGTACATGTG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D65B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GGA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3D8E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49.1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CAF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44.9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B56A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G (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7EDE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DA6D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&lt; 0.2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6135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1DCC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ECFA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FFC2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G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160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7.3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CF8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</w:tr>
      <w:tr w:rsidR="00A846F9" w:rsidRPr="00A846F9" w14:paraId="37FA7B11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E3A37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2M1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C2926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ACCTGAATCTTTGGAGTA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TG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3501F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GAA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5B3B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4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D4AE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3.5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9E5ED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C (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8A4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FC6F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D353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973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902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57E4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C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7BD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4E8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7.2%</w:t>
            </w:r>
          </w:p>
        </w:tc>
      </w:tr>
      <w:tr w:rsidR="00A846F9" w:rsidRPr="00A846F9" w14:paraId="7D1733EA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015D7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2M2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62AAB3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GTCACAGCCCAAGATAGT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B8DD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gGGG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C36E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0.4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3540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91.4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B39AF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T 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0975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90E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53BB8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T 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0C0D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39F8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C43B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5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T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T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A0A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0.9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C4D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9.3%</w:t>
            </w:r>
          </w:p>
        </w:tc>
      </w:tr>
      <w:tr w:rsidR="00A846F9" w:rsidRPr="00A846F9" w14:paraId="7D3FC9BE" w14:textId="77777777" w:rsidTr="00475D06">
        <w:trPr>
          <w:trHeight w:val="333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2F8BD8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R5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4D6C8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TGGCTGTGTTTGCGTCTC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06D2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GAA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66D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0.6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192B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1.0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5A28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T 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C76F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B9E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&lt; 0.2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39ED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T 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0B83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7B8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AE5A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4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9EC9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67FC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</w:tr>
      <w:tr w:rsidR="00A846F9" w:rsidRPr="00A846F9" w14:paraId="5B361698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B7038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326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CC0EE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TGTGCTGGTGTGTGAACA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220D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gGGG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36CD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0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2600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93.3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0B893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C (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1F0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1D8B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6.2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43AB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C (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0A1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91A7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9996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17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GG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GG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F18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7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41A6A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2.7%</w:t>
            </w:r>
          </w:p>
        </w:tc>
      </w:tr>
      <w:tr w:rsidR="00A846F9" w:rsidRPr="00A846F9" w14:paraId="615897CD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DA701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ITA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C9D6B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GGCAAATCTCTGAGGCTG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FD35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gGGG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C40D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46.6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8E4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7.2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3344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G (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8D6F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C3C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&lt; 0.2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164B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A (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1758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ACF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7628F0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6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AACA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7BA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378B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9.9%</w:t>
            </w:r>
          </w:p>
        </w:tc>
      </w:tr>
      <w:tr w:rsidR="00A846F9" w:rsidRPr="00A846F9" w14:paraId="737D954B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4782E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1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334FB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GGGGGGTTCCAGGGCCTG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TG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546AD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gGAG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34BB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3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7941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84.3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4A14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T 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2BD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2.5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B758F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9B23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C(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85F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D46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FAA83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4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G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G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478B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8552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5.0%</w:t>
            </w:r>
          </w:p>
        </w:tc>
      </w:tr>
      <w:tr w:rsidR="00A846F9" w:rsidRPr="00A846F9" w14:paraId="26F90700" w14:textId="77777777" w:rsidTr="00475D06">
        <w:trPr>
          <w:trHeight w:val="327"/>
          <w:jc w:val="center"/>
        </w:trPr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55DC6" w14:textId="77777777" w:rsidR="00A846F9" w:rsidRPr="00A846F9" w:rsidRDefault="00A846F9" w:rsidP="005B16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C</w:t>
            </w:r>
          </w:p>
        </w:tc>
        <w:tc>
          <w:tcPr>
            <w:tcW w:w="30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B54C4" w14:textId="77777777" w:rsidR="00A846F9" w:rsidRPr="00A846F9" w:rsidRDefault="00A846F9" w:rsidP="00542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GGGCTGGGGAAGAAGGTGT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</w:p>
        </w:tc>
        <w:tc>
          <w:tcPr>
            <w:tcW w:w="92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FA2E4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gGAAT</w:t>
            </w:r>
            <w:proofErr w:type="spellEnd"/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8EDC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79.4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7BDAB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74.8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42E0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+C (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75E7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D5FD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&lt; 0.2%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83829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T(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F29EC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494E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117DF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-3 (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</w:t>
            </w:r>
            <w:r w:rsidRPr="00A846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|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846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</w:t>
            </w: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7405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8AB86" w14:textId="77777777" w:rsidR="00A846F9" w:rsidRPr="00A846F9" w:rsidRDefault="00A846F9" w:rsidP="00542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6F9">
              <w:rPr>
                <w:rFonts w:ascii="Times New Roman" w:hAnsi="Times New Roman" w:cs="Times New Roman"/>
                <w:sz w:val="18"/>
                <w:szCs w:val="18"/>
              </w:rPr>
              <w:t>6.2%</w:t>
            </w:r>
          </w:p>
        </w:tc>
      </w:tr>
    </w:tbl>
    <w:p w14:paraId="5E9D8DBE" w14:textId="2BB96BED" w:rsidR="00377449" w:rsidRPr="00BE06BA" w:rsidRDefault="00A846F9">
      <w:pPr>
        <w:rPr>
          <w:rFonts w:ascii="Times New Roman" w:hAnsi="Times New Roman" w:cs="Times New Roman"/>
          <w:sz w:val="24"/>
          <w:szCs w:val="28"/>
        </w:rPr>
      </w:pPr>
      <w:r w:rsidRPr="00BE06BA">
        <w:rPr>
          <w:rFonts w:ascii="Times New Roman" w:hAnsi="Times New Roman" w:cs="Times New Roman"/>
          <w:i/>
          <w:iCs/>
          <w:sz w:val="24"/>
          <w:szCs w:val="28"/>
        </w:rPr>
        <w:t>Note</w:t>
      </w:r>
      <w:r w:rsidRPr="00BE06BA">
        <w:rPr>
          <w:rFonts w:ascii="Times New Roman" w:hAnsi="Times New Roman" w:cs="Times New Roman"/>
          <w:sz w:val="24"/>
          <w:szCs w:val="28"/>
        </w:rPr>
        <w:t>:</w:t>
      </w:r>
      <w:r w:rsidRPr="00BE06BA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BE06BA">
        <w:rPr>
          <w:rFonts w:ascii="Times New Roman" w:hAnsi="Times New Roman" w:cs="Times New Roman"/>
          <w:sz w:val="24"/>
          <w:szCs w:val="28"/>
        </w:rPr>
        <w:t xml:space="preserve">The Cas9 cleavage sites are labeled with a red vertical line. The </w:t>
      </w:r>
      <w:proofErr w:type="spellStart"/>
      <w:r w:rsidRPr="00BE06BA">
        <w:rPr>
          <w:rFonts w:ascii="Times New Roman" w:hAnsi="Times New Roman" w:cs="Times New Roman"/>
          <w:sz w:val="24"/>
          <w:szCs w:val="28"/>
        </w:rPr>
        <w:t>microhomogies</w:t>
      </w:r>
      <w:proofErr w:type="spellEnd"/>
      <w:r w:rsidRPr="00BE06BA">
        <w:rPr>
          <w:rFonts w:ascii="Times New Roman" w:hAnsi="Times New Roman" w:cs="Times New Roman"/>
          <w:sz w:val="24"/>
          <w:szCs w:val="28"/>
        </w:rPr>
        <w:t xml:space="preserve"> are highlighted with bl</w:t>
      </w:r>
      <w:r w:rsidR="0049508F" w:rsidRPr="00BE06BA">
        <w:rPr>
          <w:rFonts w:ascii="Times New Roman" w:hAnsi="Times New Roman" w:cs="Times New Roman"/>
          <w:sz w:val="24"/>
          <w:szCs w:val="28"/>
        </w:rPr>
        <w:t>ack</w:t>
      </w:r>
      <w:r w:rsidRPr="00BE06BA">
        <w:rPr>
          <w:rFonts w:ascii="Times New Roman" w:hAnsi="Times New Roman" w:cs="Times New Roman"/>
          <w:sz w:val="24"/>
          <w:szCs w:val="28"/>
        </w:rPr>
        <w:t xml:space="preserve"> horizontal lines. Absolute values of the indel frequency, +1 or -1 NHEJ percentage, and MMEJ frequency in K562 cells are shown. PAM, protospacer adjacent motif; NHEJ, nonhomologous end-joining; MMEJ, microhomology-mediated end-joining.</w:t>
      </w:r>
    </w:p>
    <w:sectPr w:rsidR="00377449" w:rsidRPr="00BE06BA" w:rsidSect="00A846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A52FA" w14:textId="77777777" w:rsidR="00F24DEF" w:rsidRDefault="00F24DEF" w:rsidP="00475D06">
      <w:r>
        <w:separator/>
      </w:r>
    </w:p>
  </w:endnote>
  <w:endnote w:type="continuationSeparator" w:id="0">
    <w:p w14:paraId="4A0B1AA1" w14:textId="77777777" w:rsidR="00F24DEF" w:rsidRDefault="00F24DEF" w:rsidP="00475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8B352" w14:textId="77777777" w:rsidR="00F24DEF" w:rsidRDefault="00F24DEF" w:rsidP="00475D06">
      <w:r>
        <w:separator/>
      </w:r>
    </w:p>
  </w:footnote>
  <w:footnote w:type="continuationSeparator" w:id="0">
    <w:p w14:paraId="69344ADD" w14:textId="77777777" w:rsidR="00F24DEF" w:rsidRDefault="00F24DEF" w:rsidP="00475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F9"/>
    <w:rsid w:val="00223F55"/>
    <w:rsid w:val="00377449"/>
    <w:rsid w:val="00475D06"/>
    <w:rsid w:val="0049508F"/>
    <w:rsid w:val="005B16F7"/>
    <w:rsid w:val="00A846F9"/>
    <w:rsid w:val="00BE06BA"/>
    <w:rsid w:val="00F24DEF"/>
    <w:rsid w:val="00FD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AC2FC"/>
  <w15:chartTrackingRefBased/>
  <w15:docId w15:val="{50E41C98-C67F-4977-949C-F6512763E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D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ue Yang</dc:creator>
  <cp:keywords/>
  <dc:description/>
  <cp:lastModifiedBy>Zhixue Yang</cp:lastModifiedBy>
  <cp:revision>4</cp:revision>
  <dcterms:created xsi:type="dcterms:W3CDTF">2022-11-27T11:41:00Z</dcterms:created>
  <dcterms:modified xsi:type="dcterms:W3CDTF">2022-11-27T12:00:00Z</dcterms:modified>
</cp:coreProperties>
</file>